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CF08C7" w14:textId="4CEDD196" w:rsidR="004764BE" w:rsidRPr="00B26CED" w:rsidRDefault="004764BE" w:rsidP="004764BE">
      <w:pPr>
        <w:spacing w:line="480" w:lineRule="auto"/>
        <w:rPr>
          <w:b/>
        </w:rPr>
      </w:pPr>
      <w:r w:rsidRPr="00B26CED">
        <w:rPr>
          <w:b/>
        </w:rPr>
        <w:t>S</w:t>
      </w:r>
      <w:r w:rsidR="00525B3F">
        <w:rPr>
          <w:b/>
        </w:rPr>
        <w:t>4</w:t>
      </w:r>
      <w:bookmarkStart w:id="0" w:name="_GoBack"/>
      <w:bookmarkEnd w:id="0"/>
      <w:r>
        <w:rPr>
          <w:b/>
        </w:rPr>
        <w:t xml:space="preserve"> </w:t>
      </w:r>
      <w:r w:rsidRPr="00B26CED">
        <w:rPr>
          <w:b/>
        </w:rPr>
        <w:t xml:space="preserve">Fig. Gut </w:t>
      </w:r>
      <w:r>
        <w:rPr>
          <w:b/>
        </w:rPr>
        <w:t>microbiota</w:t>
      </w:r>
      <w:r w:rsidRPr="00B26CED">
        <w:rPr>
          <w:b/>
        </w:rPr>
        <w:t xml:space="preserve"> profile of tiger C from multiple scat samples collected from the </w:t>
      </w:r>
      <w:proofErr w:type="spellStart"/>
      <w:r w:rsidRPr="00B26CED">
        <w:rPr>
          <w:b/>
        </w:rPr>
        <w:t>Bardia</w:t>
      </w:r>
      <w:proofErr w:type="spellEnd"/>
      <w:r w:rsidRPr="00B26CED">
        <w:rPr>
          <w:b/>
        </w:rPr>
        <w:t xml:space="preserve"> National Park </w:t>
      </w:r>
    </w:p>
    <w:p w14:paraId="4044CA25" w14:textId="40D92D92" w:rsidR="004764BE" w:rsidRPr="00DD5D9D" w:rsidRDefault="004764BE" w:rsidP="004764BE">
      <w:pPr>
        <w:spacing w:line="480" w:lineRule="auto"/>
        <w:jc w:val="center"/>
      </w:pPr>
      <w:r w:rsidRPr="00DD5D9D">
        <w:rPr>
          <w:noProof/>
        </w:rPr>
        <w:drawing>
          <wp:inline distT="0" distB="0" distL="0" distR="0" wp14:anchorId="21AC5E09" wp14:editId="6CA04CF8">
            <wp:extent cx="3399155" cy="4780915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9155" cy="4780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443747" w14:textId="77777777" w:rsidR="00D54247" w:rsidRDefault="00525B3F"/>
    <w:sectPr w:rsidR="00D542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4BE"/>
    <w:rsid w:val="003E05D5"/>
    <w:rsid w:val="004764BE"/>
    <w:rsid w:val="00525B3F"/>
    <w:rsid w:val="006537EF"/>
    <w:rsid w:val="006E54F0"/>
    <w:rsid w:val="00983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182C6"/>
  <w15:chartTrackingRefBased/>
  <w15:docId w15:val="{B4B37A92-2288-43FD-B4F3-135B2C290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64BE"/>
    <w:pPr>
      <w:spacing w:after="200" w:line="276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jwol Manandhar</dc:creator>
  <cp:keywords/>
  <dc:description/>
  <cp:lastModifiedBy>Prajwol Manandhar</cp:lastModifiedBy>
  <cp:revision>2</cp:revision>
  <dcterms:created xsi:type="dcterms:W3CDTF">2019-01-10T02:46:00Z</dcterms:created>
  <dcterms:modified xsi:type="dcterms:W3CDTF">2019-04-16T09:24:00Z</dcterms:modified>
</cp:coreProperties>
</file>